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F453D" w14:textId="6DFFEA62" w:rsidR="00060BAB" w:rsidRDefault="00A15F70">
      <w:pPr>
        <w:rPr>
          <w:rFonts w:ascii="Times New Roman" w:hAnsi="Times New Roman" w:cs="Times New Roman"/>
          <w:sz w:val="24"/>
          <w:szCs w:val="24"/>
        </w:rPr>
      </w:pPr>
      <w:r w:rsidRPr="003A0EE9">
        <w:rPr>
          <w:rFonts w:ascii="Times New Roman" w:hAnsi="Times New Roman" w:cs="Times New Roman"/>
          <w:b/>
          <w:bCs/>
          <w:sz w:val="24"/>
          <w:szCs w:val="24"/>
        </w:rPr>
        <w:t>Supplementary Figure 1. The protein-protein interaction network of DEGs in HCC patients with different</w:t>
      </w:r>
      <w:r w:rsidR="003A0EE9" w:rsidRPr="003A0E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EE9" w:rsidRPr="003A0EE9">
        <w:rPr>
          <w:rFonts w:ascii="Times New Roman" w:hAnsi="Times New Roman" w:cs="Times New Roman"/>
          <w:b/>
          <w:bCs/>
          <w:sz w:val="24"/>
          <w:szCs w:val="24"/>
        </w:rPr>
        <w:t>EXO</w:t>
      </w:r>
      <w:r w:rsidR="003A0EE9" w:rsidRPr="003A0EE9">
        <w:rPr>
          <w:rFonts w:ascii="Times New Roman" w:hAnsi="Times New Roman" w:cs="Times New Roman"/>
          <w:b/>
          <w:bCs/>
          <w:sz w:val="24"/>
          <w:szCs w:val="24"/>
        </w:rPr>
        <w:t>1 l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>evels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d on the 794 differentially expressed genes between the high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low-EXO1 expression </w:t>
      </w:r>
      <w:r>
        <w:rPr>
          <w:rFonts w:ascii="Times New Roman" w:hAnsi="Times New Roman" w:cs="Times New Roman"/>
          <w:sz w:val="24"/>
          <w:szCs w:val="24"/>
        </w:rPr>
        <w:t>group</w:t>
      </w:r>
      <w:r w:rsidR="003A0E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we analyzed the interaction using the STRING database, in which the interaction threshold was set to 0.9. Lines represent protein-protein interactions. The larger the circle, the more the interaction between differentially expressed genes 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>, and 1</w:t>
      </w:r>
      <w:r>
        <w:rPr>
          <w:rFonts w:ascii="Times New Roman" w:hAnsi="Times New Roman" w:cs="Times New Roman"/>
          <w:sz w:val="24"/>
          <w:szCs w:val="24"/>
        </w:rPr>
        <w:t xml:space="preserve">7 genes directly interact with EXO1 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E010B9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63EE61B2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B26D75C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C20BB44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7EBCE72E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FFDDADB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8C1C2E0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7C5DD181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63B42AA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A7956E4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C072838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799EB971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593D20BB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91D895E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D2B900D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B41FF57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DED846D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BFDF894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9361B56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BC3765A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4A038CF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1B01612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B4B8535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B4225D6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23B24595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09241982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8F3426E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37484443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6A6F910F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551CDAAB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EFDB361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75D7613C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62BA2232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9BECB7B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790F610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1F3CAF7D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7625028F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04E011FA" w14:textId="1011C2BA" w:rsidR="00060BAB" w:rsidRPr="003A0EE9" w:rsidRDefault="00A15F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0EE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3A0E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 xml:space="preserve"> Functional annotations of differentially expressed genes in HCC patients with different EXO1 levels.</w:t>
      </w:r>
    </w:p>
    <w:tbl>
      <w:tblPr>
        <w:tblW w:w="907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628"/>
        <w:gridCol w:w="1008"/>
        <w:gridCol w:w="1051"/>
        <w:gridCol w:w="850"/>
        <w:gridCol w:w="1134"/>
        <w:gridCol w:w="851"/>
      </w:tblGrid>
      <w:tr w:rsidR="00060BAB" w14:paraId="51B677F7" w14:textId="77777777">
        <w:trPr>
          <w:cantSplit/>
          <w:trHeight w:val="774"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583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ONTOLOGY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4EB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6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2A3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128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eneRatio</w:t>
            </w:r>
          </w:p>
        </w:tc>
        <w:tc>
          <w:tcPr>
            <w:tcW w:w="10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402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gRatio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B93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508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p.adjust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F41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qvalue</w:t>
            </w:r>
          </w:p>
        </w:tc>
      </w:tr>
      <w:tr w:rsidR="00060BAB" w14:paraId="1C588055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159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6FE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70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15E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hromosome segreg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3E5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5/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752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21/18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77E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26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085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33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3A7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23e-18</w:t>
            </w:r>
          </w:p>
        </w:tc>
      </w:tr>
      <w:tr w:rsidR="00060BAB" w14:paraId="5423D01D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10F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0C7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2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61C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nuclear divi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4D9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62/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1B81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07/18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FDB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6.63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B410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33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A33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23e-18</w:t>
            </w:r>
          </w:p>
        </w:tc>
      </w:tr>
      <w:tr w:rsidR="00060BAB" w14:paraId="2E75599B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DAA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04A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988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0EF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nuclear chromosome segreg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48E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8/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066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62/18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B5F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33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E46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78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202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64e-17</w:t>
            </w:r>
          </w:p>
        </w:tc>
      </w:tr>
      <w:tr w:rsidR="00060BAB" w14:paraId="461265F2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6181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75A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482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F8D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organelle fi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04A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63/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A11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49/18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8CB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45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9D3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47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A15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27e-17</w:t>
            </w:r>
          </w:p>
        </w:tc>
      </w:tr>
      <w:tr w:rsidR="00060BAB" w14:paraId="5B041969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C3B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06C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1400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917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itotic nuclear divi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FF91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6/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160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64/18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AE70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6.98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B27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62e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466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17e-16</w:t>
            </w:r>
          </w:p>
        </w:tc>
      </w:tr>
      <w:tr w:rsidR="00060BAB" w14:paraId="55D456B0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C73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067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7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C98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hromosome, centromeric reg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8EF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3/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748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93/19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D80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6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751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7.28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A01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6.44e-11</w:t>
            </w:r>
          </w:p>
        </w:tc>
      </w:tr>
      <w:tr w:rsidR="00060BAB" w14:paraId="71509CA5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90F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B38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7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7E6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kinetocho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4E9F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7/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D52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35/19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CCC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5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9E9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2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5FE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10e-10</w:t>
            </w:r>
          </w:p>
        </w:tc>
      </w:tr>
      <w:tr w:rsidR="00060BAB" w14:paraId="2737D8D3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58A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027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7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7C7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ondensed chromosome, centromeric reg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27D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5/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376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18/19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5140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03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D95F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5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D22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37e-10</w:t>
            </w:r>
          </w:p>
        </w:tc>
      </w:tr>
      <w:tr w:rsidR="00060BAB" w14:paraId="3D2B3A48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CD6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9FF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7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D0F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ondensed chromosom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BF2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4/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9EE0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23/19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D171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07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9C4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32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A9B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05e-10</w:t>
            </w:r>
          </w:p>
        </w:tc>
      </w:tr>
      <w:tr w:rsidR="00060BAB" w14:paraId="468389AB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C3B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D1A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07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671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ondensed chromosome kinetocho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56AF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3/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717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05/19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69D5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.01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C44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.60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B97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.18e-10</w:t>
            </w:r>
          </w:p>
        </w:tc>
      </w:tr>
      <w:tr w:rsidR="00060BAB" w14:paraId="09EA6284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445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2BB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37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622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icrotubule motor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350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4/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421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84/1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B80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2.6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198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A3C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60BAB" w14:paraId="301F54D5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052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2AB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0377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D40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otor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7A9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7/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EA53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36/1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2D6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55B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F9EA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060BAB" w14:paraId="0C81DFF4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4C8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355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305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950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neurotransmitter receptor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329D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5/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A1A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117/1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5DC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.1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956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998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60BAB" w14:paraId="4FD61D33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514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09F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152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CAB6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channel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6A80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5/6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AE2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56/1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FF8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1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FDD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F1FB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060BAB" w14:paraId="6B9D2124" w14:textId="77777777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0079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FEB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GO:002280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ADBC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passive transmembrane transporter activit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FDC8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35/6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BE7E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457/17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C3A4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5.3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1237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A532" w14:textId="77777777" w:rsidR="00060BAB" w:rsidRDefault="00A15F7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</w:tbl>
    <w:p w14:paraId="060D41D7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p w14:paraId="45A38DFA" w14:textId="14680BC6" w:rsidR="00060BAB" w:rsidRPr="003A0EE9" w:rsidRDefault="00A15F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0EE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3A0E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EXO1 </w:t>
      </w:r>
      <w:r w:rsidRPr="003A0EE9">
        <w:rPr>
          <w:rFonts w:ascii="Times New Roman" w:hAnsi="Times New Roman" w:cs="Times New Roman"/>
          <w:b/>
          <w:bCs/>
          <w:sz w:val="24"/>
          <w:szCs w:val="24"/>
        </w:rPr>
        <w:t>expression and immune cell biomarkers.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584"/>
        <w:gridCol w:w="1011"/>
        <w:gridCol w:w="964"/>
      </w:tblGrid>
      <w:tr w:rsidR="00060BAB" w14:paraId="7517A448" w14:textId="77777777"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A847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mmune cell 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992F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marker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DD1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55E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060BAB" w14:paraId="1B9831DF" w14:textId="77777777"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659DD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 cell 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248E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D19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49D8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C911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0410E0BF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8BE0929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7238D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D20 (KRT20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1FC87B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EF8D6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2AE09521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68AAC92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0B24D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390669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BC10E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502ACAA7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4C5E377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+ T cel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B402D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D8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2DE4EF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89526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052A00C5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4AD39F8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9595A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99A976A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AF6107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D69EFF4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76C340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F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14955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CL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9B1BED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F2F33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4C073332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4275575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063FF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ED0FE7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BEC7E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3810F9DE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B43D5F0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732AB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XCR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13954E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7A761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6922AA3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E4E853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5ACCA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-bet (TBX21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76A0BC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533E8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48</w:t>
            </w:r>
          </w:p>
        </w:tc>
      </w:tr>
      <w:tr w:rsidR="00060BAB" w14:paraId="2E0BCE62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07AA381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DF621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T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3C3824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69707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29828455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5F960F1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08C12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9E62F6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B5A4DD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1E54005D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F1B86C0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0D2D5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L12RB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A92632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F2167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060BAB" w14:paraId="0196AA11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79EA776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8B0BC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SX1 (IL27R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4F5D5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BD4F4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3FF218BA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C06F0CC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50727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FN-γ (IFN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6431E1A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E67A6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76365585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5AB77EE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24AF9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NF-a (TNF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07019C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9ABC4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006CDA84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D7BCC1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50B90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R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0D6863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E731C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23E19D35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B079C45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02E44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ATA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FFB40E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F55C4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73BDA369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158C170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01AE97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T5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C93CCF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2A1D9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DF69238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D32DB85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1C583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170A96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1F4DC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7663E5BF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754558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61ADBA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RF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3528D5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04209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6E811223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171D1DC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8CE05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U.1 (SPI1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586D6A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E579D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9F01769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8A1B668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DFB0FD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GFBR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695A16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5D5E1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40</w:t>
            </w:r>
          </w:p>
        </w:tc>
      </w:tr>
      <w:tr w:rsidR="00060BAB" w14:paraId="60AFADFE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ABEFCA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F0310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L-17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89655A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61B02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77</w:t>
            </w:r>
          </w:p>
        </w:tc>
      </w:tr>
      <w:tr w:rsidR="00060BAB" w14:paraId="3A3439E3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EB2E3B5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D668F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L-21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F85161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ACFB5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C7410DA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09D9329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23294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L-23R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7F2F75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07772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68E032D5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BB75FD2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E3F95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T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8E0865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8EC9C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4D1A5088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C0AF72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B8BB4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HR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8F6904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08DD2F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99</w:t>
            </w:r>
          </w:p>
        </w:tc>
      </w:tr>
      <w:tr w:rsidR="00060BAB" w14:paraId="4689E4EF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5904003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F454F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CR1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D6C18B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FDED6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23830F0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3206E1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e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2CCE0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R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7E8188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01481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463F989E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0BA4E10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51A4B7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25 (IL2RA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528BF5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417C0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2E9E37D1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0CEC636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96ACCD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XP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A70349A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9EC2A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060BAB" w14:paraId="65D9158B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6D01AC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croph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A0139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X2 (PTGS2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01B824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60FD1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3</w:t>
            </w:r>
          </w:p>
        </w:tc>
      </w:tr>
      <w:tr w:rsidR="00060BAB" w14:paraId="0BE69679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41C6151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CE48E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OS (NOS2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7CE9B2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2328F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1</w:t>
            </w:r>
          </w:p>
        </w:tc>
      </w:tr>
      <w:tr w:rsidR="00060BAB" w14:paraId="3C4DD3C4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827492B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2ECCB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RF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C70570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C6A8FE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2436C9D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0C1E896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2 macroph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0488E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G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B05BC0C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0BEB0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087E1067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FAAA869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0BBB21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206 (MRC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A16CBE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998B33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4</w:t>
            </w:r>
          </w:p>
        </w:tc>
      </w:tr>
      <w:tr w:rsidR="00060BAB" w14:paraId="296AEF57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747EFF8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CDF1E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115 (CSF1R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0C631F0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76AA2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060BAB" w14:paraId="4599DA3A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66CAD9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4CD45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DCD1LG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87B2749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9EE3E7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060BAB" w14:paraId="649CDA3D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A55BD96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56E728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D8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EEE9DD5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29C5FA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5F2FEE81" w14:textId="77777777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06D4EDE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778C64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151A7FB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A5FEE2" w14:textId="77777777" w:rsidR="00060BAB" w:rsidRDefault="00A15F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060BAB" w14:paraId="7B990D4C" w14:textId="77777777">
        <w:trPr>
          <w:trHeight w:val="6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DBE5D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CE2BA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2FDD2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02BB2" w14:textId="77777777" w:rsidR="00060BAB" w:rsidRDefault="00060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9A0214F" w14:textId="77777777" w:rsidR="00060BAB" w:rsidRDefault="00060BAB">
      <w:pPr>
        <w:rPr>
          <w:rFonts w:ascii="Times New Roman" w:hAnsi="Times New Roman" w:cs="Times New Roman"/>
          <w:sz w:val="24"/>
          <w:szCs w:val="24"/>
        </w:rPr>
      </w:pPr>
    </w:p>
    <w:sectPr w:rsidR="00060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3769A" w14:textId="77777777" w:rsidR="00A15F70" w:rsidRDefault="00A15F70" w:rsidP="003A0EE9">
      <w:r>
        <w:separator/>
      </w:r>
    </w:p>
  </w:endnote>
  <w:endnote w:type="continuationSeparator" w:id="0">
    <w:p w14:paraId="0E136D41" w14:textId="77777777" w:rsidR="00A15F70" w:rsidRDefault="00A15F70" w:rsidP="003A0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85792" w14:textId="77777777" w:rsidR="00A15F70" w:rsidRDefault="00A15F70" w:rsidP="003A0EE9">
      <w:r>
        <w:separator/>
      </w:r>
    </w:p>
  </w:footnote>
  <w:footnote w:type="continuationSeparator" w:id="0">
    <w:p w14:paraId="12E38FA9" w14:textId="77777777" w:rsidR="00A15F70" w:rsidRDefault="00A15F70" w:rsidP="003A0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086"/>
    <w:rsid w:val="00060BAB"/>
    <w:rsid w:val="001B6086"/>
    <w:rsid w:val="002B023B"/>
    <w:rsid w:val="003A0EE9"/>
    <w:rsid w:val="00A15F70"/>
    <w:rsid w:val="00D76FEC"/>
    <w:rsid w:val="00DC01B3"/>
    <w:rsid w:val="00EA7202"/>
    <w:rsid w:val="1F8D3BC0"/>
    <w:rsid w:val="4147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9B554"/>
  <w15:docId w15:val="{91CD14D2-10E1-42DB-B0D2-E53C07FC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jiaxiu</dc:creator>
  <cp:lastModifiedBy>ma jiaxiu</cp:lastModifiedBy>
  <cp:revision>3</cp:revision>
  <dcterms:created xsi:type="dcterms:W3CDTF">2022-02-24T11:45:00Z</dcterms:created>
  <dcterms:modified xsi:type="dcterms:W3CDTF">2022-02-2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A4737C360DF4578943551A99CAA1A36</vt:lpwstr>
  </property>
</Properties>
</file>